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1275"/>
        <w:gridCol w:w="2227"/>
        <w:gridCol w:w="1366"/>
        <w:gridCol w:w="1143"/>
        <w:gridCol w:w="1719"/>
        <w:gridCol w:w="1330"/>
      </w:tblGrid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ACTC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55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667 to -0.0435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9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808 to -0.184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1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91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5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064 to -0.441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1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4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061 to -0.437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1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6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7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AF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.91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5.361 to 14.4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0.9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5.54 to -6.42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2.0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2.0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BRI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889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2950 to 1.48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2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16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2250 to 1.21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89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CD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07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69 to -0.0467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1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69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13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CDH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6.13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CDX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7.18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775 to 13.7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CG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49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9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COL1A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6.26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6.960 to -5.56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781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8316 to 1.48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22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844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1463 to 1.54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2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11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814 to -0.416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1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58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8.15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8.857 to -7.4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8.06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COL2A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63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4858 to 2.78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3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542 to -0.239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2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82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2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7895 to 2.38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1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3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0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COMMD3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72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13 to -0.733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78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72 to -0.791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31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CRABP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13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12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24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DES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7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26 to -0.753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99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980 to -1.00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84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DNMT3B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97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76 to -0.218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4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6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48 to -0.290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2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EBAF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1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999 to -0.635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43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25 to -0.0614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27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8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070 to -0.706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10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4211 to 1.78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1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8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93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75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EOM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74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052 to 4.44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1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32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277 to 4.01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46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FGF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08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935 to -0.228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8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2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277 to -0.569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03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05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2005 to 1.90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04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FGF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2.5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5.53 to -9.58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3.1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6.08 to -10.1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4.3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FOXA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7.50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.390 to 10.6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6.01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908 to 9.13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5.77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667 to 8.88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72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132 to 6.83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3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GABRB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05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039 to 1.50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13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583 to -0.68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7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GAL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57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166 to -1.97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17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767 to -0.579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43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92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515 to -2.32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45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83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GATA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83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8129 to 6.84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8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49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6.513 to -0.477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76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53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154 to 6.55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6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GATA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26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1114 to 4.41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5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3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884 to -0.584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8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22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5.379 to -1.07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2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69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GDF3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53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810 to -1.26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8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556 to -1.00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82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103 to -1.55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19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325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5989 to -0.0514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4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365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44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GFA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64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GRB7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21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7377 to 1.69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19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7173 to 1.67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10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63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HBZ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25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371 to -0.142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19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IFITM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80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01 to -0.559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637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059 to -0.216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3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94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1738 to 1.01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36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17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0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IFITM2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56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256 to -0.868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3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28 to -0.0402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81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675 to -0.287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3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29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8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504 to -1.11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31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222 to 2.01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27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46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IL6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00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843 to -2.15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39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240 to -2.55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2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IMP2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553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518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620 to -0.0757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6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ISL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6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453 to -0.276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9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6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04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174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KI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60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162 to 2.05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82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30 to -0.33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543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910 to -0.0962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2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50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950 to -1.05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889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4420 to 1.33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48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13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LAMB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66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798 to -0.135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7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LAMC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4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968 to -0.722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11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740 to -0.494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01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1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336 to -2.09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43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LEFT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85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273 to -1.44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28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126 to 1.34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68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27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44 to -0.511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61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638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LIFR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.46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2661 to 8.66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2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5.55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.26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6627 to 8.46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26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LIN28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785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2401 to 1.33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573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119 to -0.0277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5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736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1910 to 1.28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5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03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MYF5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82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562 to 6.69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5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.73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866 to 7.60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9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.91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NANOG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8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NES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0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1773 to 1.62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96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NEUROD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6.23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328 to 9.14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73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8233 to 6.64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123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NODAL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481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993 to -0.0642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8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438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2101 to 0.856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5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50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89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42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NOG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49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4786 to 2.94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4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09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NR5A2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3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114 to -0.355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42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022 to -0.0437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23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36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16 to -0.557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72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54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924 to -1.16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89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03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NR6A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76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141 to 2.39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20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739 to 1.83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078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AX6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86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361 to 5.36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57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5.077 to -2.07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15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7.02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5.520 to 8.52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54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043 to 4.04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3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74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ECAM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91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425 to -1.40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26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83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347 to -1.32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15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ODXL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6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990 to -0.937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07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34 to -0.381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2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849 to -0.797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55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2962 to 1.08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4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55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728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OU5F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614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28 to -0.000162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499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9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68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83 to -0.155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97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054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TE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43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3144 to 2.54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5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42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12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REST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458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1052 to 0.811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7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458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120 to -0.105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7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74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128 to -0.420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754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759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RUNX2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54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5.746 to -3.34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48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5.684 to -3.28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6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EMA3A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02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626 to -1.41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669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75 to -0.0641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24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79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03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640 to -1.42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7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14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ERPINA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5.68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0.89 to -0.489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26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5.52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6.303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FRP2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74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75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69 to -0.182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69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19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6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OX17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7.20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.086 to 10.3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5.21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100 to 8.32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68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6.796 to -0.567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5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76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476 to 6.87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2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OX2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29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3178 to 2.27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6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3212 to 2.27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84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ST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6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199 to -0.325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5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17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108 to -1.23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32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266 to -1.39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86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97 to -0.924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4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5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887 to -0.0144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45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5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383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YCP3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01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302 to -0.731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1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9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79 to -0.208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7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73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Y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51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289 to 1.37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64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068 to -1.22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02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44 to -0.597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940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64 to -0.518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635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65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233 to 2.07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24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2013 to 1.04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2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33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T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51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3738 to 4.65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59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14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008 to 5.29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2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57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430 to 5.71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73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3.60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4.787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TDGF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326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7786 to 0.575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66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85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134 to -0.636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584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330 to -0.335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30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5239 to 0.549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26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4989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Bonferroni's multiple comparisons tes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Mean Diff.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5% CI of diff.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ignificant?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ummar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Adjusted p Value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/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TERT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500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715 to -0.128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454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8312 to 0.825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16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12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084 to -0.341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54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833 to 1.32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774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TFCP2L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629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35 to -0.0237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38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4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950 to -0.739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648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96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UTF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360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41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631 to -0.205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16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33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551 to -0.126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25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05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hff vs. 401 hf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.136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239 to 3.34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0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.38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.0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WT1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232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360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5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01 hff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058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9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ZFP42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hff vs. 207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651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2178 to 1.11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2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360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7179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165 to -0.270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01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3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7 sus vs. 401 s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5724</w:t>
            </w:r>
          </w:p>
        </w:tc>
        <w:tc>
          <w:tcPr>
            <w:tcW w:w="2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up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4"/>
        <w:szCs w:val="24"/>
        <w:lang w:val="sv-SE"/>
      </w:rPr>
      <w:t>Supplementary Table 8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1:43:00Z</dcterms:created>
  <dc:creator>Jan-Bernd Stukenborg</dc:creator>
  <dc:description/>
  <cp:keywords/>
  <dc:language>en-US</dc:language>
  <cp:lastModifiedBy>Jan-Bernd Stukenborg</cp:lastModifiedBy>
  <dcterms:modified xsi:type="dcterms:W3CDTF">2015-03-27T11:43:00Z</dcterms:modified>
  <cp:revision>2</cp:revision>
  <dc:subject/>
  <dc:title/>
</cp:coreProperties>
</file>